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F99" w:rsidRPr="00CC7F99" w:rsidRDefault="00EB3B4A" w:rsidP="00CC7F9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65410349"/>
      <w:bookmarkStart w:id="1" w:name="_Ref465410341"/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D241FE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bookmarkStart w:id="2" w:name="_GoBack"/>
      <w:bookmarkEnd w:id="0"/>
      <w:bookmarkEnd w:id="1"/>
      <w:bookmarkEnd w:id="2"/>
      <w:proofErr w:type="spellEnd"/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Number of genotyped bulls per population with their minimum and maximum birth year, as well as number of breeding animals per populati</w:t>
      </w:r>
      <w:r w:rsidR="00B37BC3">
        <w:rPr>
          <w:rFonts w:ascii="Times New Roman" w:hAnsi="Times New Roman" w:cs="Times New Roman"/>
          <w:color w:val="auto"/>
          <w:sz w:val="24"/>
          <w:szCs w:val="24"/>
          <w:lang w:val="en-US"/>
        </w:rPr>
        <w:t>on, responsible breeding organiz</w:t>
      </w:r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tion and </w:t>
      </w:r>
      <w:r w:rsidR="00CC7F99">
        <w:rPr>
          <w:rFonts w:ascii="Times New Roman" w:hAnsi="Times New Roman" w:cs="Times New Roman"/>
          <w:color w:val="auto"/>
          <w:sz w:val="24"/>
          <w:szCs w:val="24"/>
          <w:lang w:val="en-US"/>
        </w:rPr>
        <w:t>breed specific</w:t>
      </w:r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haracteristics such as major</w:t>
      </w:r>
      <w:r w:rsidR="0063468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use, breeding goal and proportion</w:t>
      </w:r>
      <w:r w:rsidRPr="00D241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artificial insemination.</w:t>
      </w:r>
    </w:p>
    <w:tbl>
      <w:tblPr>
        <w:tblW w:w="1485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75"/>
        <w:gridCol w:w="1274"/>
        <w:gridCol w:w="769"/>
        <w:gridCol w:w="540"/>
        <w:gridCol w:w="540"/>
        <w:gridCol w:w="1514"/>
        <w:gridCol w:w="1797"/>
        <w:gridCol w:w="2084"/>
        <w:gridCol w:w="1619"/>
        <w:gridCol w:w="2399"/>
        <w:gridCol w:w="1241"/>
      </w:tblGrid>
      <w:tr w:rsidR="00EB3B4A" w:rsidRPr="00EB3B4A" w:rsidTr="00D241FE">
        <w:trPr>
          <w:trHeight w:val="624"/>
        </w:trPr>
        <w:tc>
          <w:tcPr>
            <w:tcW w:w="10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Population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Abbreviation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No. of bulls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Birth year</w:t>
            </w:r>
          </w:p>
        </w:tc>
        <w:tc>
          <w:tcPr>
            <w:tcW w:w="33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Herdbook</w:t>
            </w:r>
            <w:proofErr w:type="spellEnd"/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animals (2013)*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Breeding organizatio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Use</w:t>
            </w:r>
          </w:p>
        </w:tc>
        <w:tc>
          <w:tcPr>
            <w:tcW w:w="24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Breeding goal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115631" w:rsidRDefault="0063468D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>Proportion</w:t>
            </w:r>
            <w:r w:rsidR="00EB3B4A" w:rsidRPr="001156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CH"/>
              </w:rPr>
              <w:t xml:space="preserve"> of artificial insemination</w:t>
            </w:r>
          </w:p>
        </w:tc>
      </w:tr>
      <w:tr w:rsidR="00EB3B4A" w:rsidRPr="00EB3B4A" w:rsidTr="00D241FE">
        <w:trPr>
          <w:trHeight w:val="624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x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ale &gt;9 month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emale &gt;5 months pregnant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 </w:t>
            </w:r>
          </w:p>
        </w:tc>
      </w:tr>
      <w:tr w:rsidR="00EB3B4A" w:rsidRPr="00EB3B4A" w:rsidTr="00D241FE">
        <w:trPr>
          <w:trHeight w:val="252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rown Swiss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3</w:t>
            </w:r>
          </w:p>
        </w:tc>
        <w:tc>
          <w:tcPr>
            <w:tcW w:w="15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7</w:t>
            </w:r>
          </w:p>
        </w:tc>
        <w:tc>
          <w:tcPr>
            <w:tcW w:w="18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83,773</w:t>
            </w:r>
          </w:p>
        </w:tc>
        <w:tc>
          <w:tcPr>
            <w:tcW w:w="20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 xml:space="preserve">Braunvieh Schweiz: 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br/>
              <w:t>www. Braunvieh.c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</w:t>
            </w:r>
          </w:p>
        </w:tc>
        <w:tc>
          <w:tcPr>
            <w:tcW w:w="24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0 kg milk, 138–150 cm (cow)</w:t>
            </w: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gt;90%</w:t>
            </w:r>
          </w:p>
        </w:tc>
      </w:tr>
      <w:tr w:rsidR="00EB3B4A" w:rsidRPr="00EB3B4A" w:rsidTr="00D241FE">
        <w:trPr>
          <w:trHeight w:val="252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raunvieh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3</w:t>
            </w:r>
          </w:p>
        </w:tc>
        <w:tc>
          <w:tcPr>
            <w:tcW w:w="15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8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0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</w:t>
            </w:r>
          </w:p>
        </w:tc>
        <w:tc>
          <w:tcPr>
            <w:tcW w:w="24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EB3B4A" w:rsidRPr="00EB3B4A" w:rsidTr="00D241FE">
        <w:trPr>
          <w:trHeight w:val="42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Original </w:t>
            </w: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Braunvieh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4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9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32</w:t>
            </w:r>
          </w:p>
        </w:tc>
        <w:tc>
          <w:tcPr>
            <w:tcW w:w="20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 and meat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0 kg milk, 135–145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~50%</w:t>
            </w:r>
          </w:p>
        </w:tc>
      </w:tr>
      <w:tr w:rsidR="00EB3B4A" w:rsidRPr="00EB3B4A" w:rsidTr="00D241FE">
        <w:trPr>
          <w:trHeight w:val="828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olstei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O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4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04,60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Holstein Switzerland: www.holstein.ch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br/>
              <w:t>Swiss Herdbook: www.swissherdbook.c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0,000 kg milk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, 150–155 cm (cow)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CH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gt;90%</w:t>
            </w:r>
          </w:p>
        </w:tc>
      </w:tr>
      <w:tr w:rsidR="00EB3B4A" w:rsidRPr="00EB3B4A" w:rsidTr="00D241FE">
        <w:trPr>
          <w:trHeight w:val="42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ed Holstei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9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6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17,156</w:t>
            </w:r>
          </w:p>
        </w:tc>
        <w:tc>
          <w:tcPr>
            <w:tcW w:w="20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Swiss </w:t>
            </w: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erdbook</w:t>
            </w:r>
            <w:proofErr w:type="spellEnd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: www.swissherdbook.c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0,000 kg milk, 150–155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gt;90%</w:t>
            </w:r>
          </w:p>
        </w:tc>
      </w:tr>
      <w:tr w:rsidR="00EB3B4A" w:rsidRPr="00EB3B4A" w:rsidTr="00D241FE">
        <w:trPr>
          <w:trHeight w:val="42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Swiss </w:t>
            </w: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Fleckvieh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F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8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7,594</w:t>
            </w:r>
          </w:p>
        </w:tc>
        <w:tc>
          <w:tcPr>
            <w:tcW w:w="20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8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000 kg milk, 140–150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gt;85%</w:t>
            </w:r>
          </w:p>
        </w:tc>
      </w:tr>
      <w:tr w:rsidR="00EB3B4A" w:rsidRPr="00EB3B4A" w:rsidTr="00D241FE">
        <w:trPr>
          <w:trHeight w:val="420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immental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1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5,095</w:t>
            </w:r>
          </w:p>
        </w:tc>
        <w:tc>
          <w:tcPr>
            <w:tcW w:w="20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 and meat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7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0 kg milk, 140–148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&gt;60%</w:t>
            </w:r>
          </w:p>
        </w:tc>
      </w:tr>
      <w:tr w:rsidR="00EB3B4A" w:rsidRPr="00EB3B4A" w:rsidTr="00D241FE">
        <w:trPr>
          <w:trHeight w:val="828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Eringer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0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8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27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Swiss Federation of </w:t>
            </w: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livestockfarming</w:t>
            </w:r>
            <w:proofErr w:type="spellEnd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of the </w:t>
            </w: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érens</w:t>
            </w:r>
            <w:proofErr w:type="spellEnd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Breed: www.raceherens.c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, meat and fighting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0 kg milk, 120-130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-60%</w:t>
            </w:r>
          </w:p>
        </w:tc>
      </w:tr>
      <w:tr w:rsidR="00EB3B4A" w:rsidRPr="00EB3B4A" w:rsidTr="00D241FE">
        <w:trPr>
          <w:trHeight w:val="1236"/>
        </w:trPr>
        <w:tc>
          <w:tcPr>
            <w:tcW w:w="10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Evolèner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EV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201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19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Swiss Herdbook: swissherdbook.ch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br/>
              <w:t>Evolèner Zuchtverein: www.evolener–zuchtverein.ch</w:t>
            </w: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br/>
              <w:t>ProSpecieRara: www.prospecierara.c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ilk and meat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115631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3</w:t>
            </w:r>
            <w:r w:rsidR="00EB3B4A"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0 kg milk, 115–125 cm (cow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B3B4A" w:rsidRPr="00EB3B4A" w:rsidRDefault="00EB3B4A" w:rsidP="00EB3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EB3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0-60%</w:t>
            </w:r>
          </w:p>
        </w:tc>
      </w:tr>
    </w:tbl>
    <w:p w:rsidR="00A54760" w:rsidRPr="00D241FE" w:rsidRDefault="00EB3B4A">
      <w:pPr>
        <w:rPr>
          <w:rFonts w:ascii="Times New Roman" w:hAnsi="Times New Roman" w:cs="Times New Roman"/>
          <w:sz w:val="20"/>
          <w:szCs w:val="20"/>
        </w:rPr>
      </w:pPr>
      <w:r w:rsidRPr="00D241FE">
        <w:rPr>
          <w:rFonts w:ascii="Times New Roman" w:hAnsi="Times New Roman" w:cs="Times New Roman"/>
          <w:sz w:val="20"/>
          <w:szCs w:val="20"/>
        </w:rPr>
        <w:t>*BLW – Förderung der Tierzucht, Rechnung 2014, Budget 2014.</w:t>
      </w:r>
    </w:p>
    <w:sectPr w:rsidR="00A54760" w:rsidRPr="00D241FE" w:rsidSect="00EB3B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6206F"/>
    <w:rsid w:val="00073574"/>
    <w:rsid w:val="000F304A"/>
    <w:rsid w:val="00115631"/>
    <w:rsid w:val="001177D6"/>
    <w:rsid w:val="0063468D"/>
    <w:rsid w:val="007257D3"/>
    <w:rsid w:val="007D039E"/>
    <w:rsid w:val="0081438D"/>
    <w:rsid w:val="008266F4"/>
    <w:rsid w:val="00A4572A"/>
    <w:rsid w:val="00A54760"/>
    <w:rsid w:val="00A6206F"/>
    <w:rsid w:val="00B37BC3"/>
    <w:rsid w:val="00CC7F99"/>
    <w:rsid w:val="00D23035"/>
    <w:rsid w:val="00D241FE"/>
    <w:rsid w:val="00EB3B4A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4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3B4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B3B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4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3B4A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B3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05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1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9</cp:revision>
  <dcterms:created xsi:type="dcterms:W3CDTF">2017-10-18T08:38:00Z</dcterms:created>
  <dcterms:modified xsi:type="dcterms:W3CDTF">2017-10-27T09:00:00Z</dcterms:modified>
</cp:coreProperties>
</file>